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76F2E" w14:textId="227F2707" w:rsidR="007A5652" w:rsidRPr="00776917" w:rsidRDefault="00776917">
      <w:pPr>
        <w:rPr>
          <w:b/>
          <w:bCs/>
          <w:sz w:val="24"/>
          <w:szCs w:val="24"/>
        </w:rPr>
      </w:pPr>
      <w:r w:rsidRPr="00776917">
        <w:rPr>
          <w:b/>
          <w:bCs/>
          <w:sz w:val="24"/>
          <w:szCs w:val="24"/>
        </w:rPr>
        <w:t xml:space="preserve">Additional File </w:t>
      </w:r>
      <w:r w:rsidR="005C5187">
        <w:rPr>
          <w:b/>
          <w:bCs/>
          <w:sz w:val="24"/>
          <w:szCs w:val="24"/>
        </w:rPr>
        <w:t>S</w:t>
      </w:r>
      <w:r w:rsidRPr="00776917">
        <w:rPr>
          <w:b/>
          <w:bCs/>
          <w:sz w:val="24"/>
          <w:szCs w:val="24"/>
        </w:rPr>
        <w:t>1.</w:t>
      </w:r>
    </w:p>
    <w:p w14:paraId="25D43C0E" w14:textId="1B8B6E3F" w:rsidR="00776917" w:rsidRDefault="00776917">
      <w:pPr>
        <w:rPr>
          <w:b/>
          <w:bCs/>
        </w:rPr>
      </w:pPr>
      <w:r w:rsidRPr="00B66D05">
        <w:rPr>
          <w:rFonts w:cstheme="minorHAnsi"/>
          <w:noProof/>
          <w:lang w:eastAsia="en-NZ"/>
        </w:rPr>
        <w:drawing>
          <wp:inline distT="0" distB="0" distL="0" distR="0" wp14:anchorId="4D9F111C" wp14:editId="308DF415">
            <wp:extent cx="4029075" cy="3238500"/>
            <wp:effectExtent l="0" t="0" r="9525" b="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F112287" w14:textId="1381F2EC" w:rsidR="00776917" w:rsidRPr="00776917" w:rsidRDefault="00776917">
      <w:pPr>
        <w:rPr>
          <w:b/>
          <w:bCs/>
        </w:rPr>
      </w:pPr>
      <w:r w:rsidRPr="00B66D05">
        <w:rPr>
          <w:rFonts w:cstheme="minorHAnsi"/>
          <w:noProof/>
          <w:lang w:eastAsia="en-NZ"/>
        </w:rPr>
        <w:drawing>
          <wp:inline distT="0" distB="0" distL="0" distR="0" wp14:anchorId="7B5105C6" wp14:editId="45FF9FAF">
            <wp:extent cx="4518660" cy="3055620"/>
            <wp:effectExtent l="0" t="0" r="15240" b="1143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776917" w:rsidRPr="007769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917"/>
    <w:rsid w:val="00111B2A"/>
    <w:rsid w:val="005C5187"/>
    <w:rsid w:val="00776917"/>
    <w:rsid w:val="00BD737C"/>
    <w:rsid w:val="00E64F31"/>
    <w:rsid w:val="00FD5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ABF88"/>
  <w15:chartTrackingRefBased/>
  <w15:docId w15:val="{D156915C-42DC-40CD-AE62-455C23109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tdav0\Dropbox%20(LIC)\Desktop\BLAC\Files%20for%20figures%20and%20tables\Supplementary%20graphs%20HPLC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tdav0\Dropbox%20(LIC)\Desktop\BLAC\Files%20for%20figures%20and%20tables\Supplementary%20graphs%20HPLC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</a:t>
            </a:r>
            <a:r>
              <a:rPr lang="en-US" b="1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variant</a:t>
            </a:r>
            <a:endParaRPr lang="en-US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43285631180919137"/>
          <c:y val="4.716982300050091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917013645545616"/>
          <c:y val="0.10959914564431872"/>
          <c:w val="0.84872398803552696"/>
          <c:h val="0.65605572625556541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H$1</c:f>
              <c:strCache>
                <c:ptCount val="1"/>
                <c:pt idx="0">
                  <c:v>Blac A (mg/ml) of Untitled 10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25400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 cmpd="sng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7.8908173127573714E-2"/>
                  <c:y val="-8.1656782463423574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1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sz="11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y = 0.75x - 0.20</a:t>
                    </a:r>
                    <a:br>
                      <a:rPr lang="en-US" sz="11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</a:br>
                    <a:r>
                      <a:rPr lang="en-US" sz="11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R² = 0.95</a:t>
                    </a:r>
                    <a:endParaRPr lang="en-US" sz="110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1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D$2:$D$41</c:f>
              <c:numCache>
                <c:formatCode>General</c:formatCode>
                <c:ptCount val="40"/>
                <c:pt idx="0">
                  <c:v>2.08</c:v>
                </c:pt>
                <c:pt idx="1">
                  <c:v>0.42</c:v>
                </c:pt>
                <c:pt idx="2">
                  <c:v>2.52</c:v>
                </c:pt>
                <c:pt idx="3">
                  <c:v>2.5299999999999998</c:v>
                </c:pt>
                <c:pt idx="4">
                  <c:v>0.45</c:v>
                </c:pt>
                <c:pt idx="5">
                  <c:v>5.16</c:v>
                </c:pt>
                <c:pt idx="6">
                  <c:v>0.12</c:v>
                </c:pt>
                <c:pt idx="7">
                  <c:v>2.71</c:v>
                </c:pt>
                <c:pt idx="8">
                  <c:v>4.72</c:v>
                </c:pt>
                <c:pt idx="9">
                  <c:v>3.53</c:v>
                </c:pt>
                <c:pt idx="10">
                  <c:v>5.08</c:v>
                </c:pt>
                <c:pt idx="11">
                  <c:v>1.69</c:v>
                </c:pt>
                <c:pt idx="12">
                  <c:v>4.8899999999999997</c:v>
                </c:pt>
                <c:pt idx="13">
                  <c:v>3.02</c:v>
                </c:pt>
                <c:pt idx="14">
                  <c:v>2.4900000000000002</c:v>
                </c:pt>
                <c:pt idx="15">
                  <c:v>2.2400000000000002</c:v>
                </c:pt>
                <c:pt idx="16">
                  <c:v>2.86</c:v>
                </c:pt>
                <c:pt idx="17">
                  <c:v>2.15</c:v>
                </c:pt>
                <c:pt idx="18">
                  <c:v>0.43</c:v>
                </c:pt>
                <c:pt idx="19">
                  <c:v>0.47</c:v>
                </c:pt>
                <c:pt idx="20">
                  <c:v>2.44</c:v>
                </c:pt>
                <c:pt idx="21">
                  <c:v>4.41</c:v>
                </c:pt>
                <c:pt idx="22">
                  <c:v>5.09</c:v>
                </c:pt>
                <c:pt idx="23">
                  <c:v>2.31</c:v>
                </c:pt>
                <c:pt idx="24">
                  <c:v>5.42</c:v>
                </c:pt>
                <c:pt idx="25">
                  <c:v>2.72</c:v>
                </c:pt>
                <c:pt idx="26">
                  <c:v>3.19</c:v>
                </c:pt>
                <c:pt idx="27">
                  <c:v>2.59</c:v>
                </c:pt>
                <c:pt idx="28">
                  <c:v>0.54</c:v>
                </c:pt>
                <c:pt idx="29">
                  <c:v>0.62</c:v>
                </c:pt>
                <c:pt idx="30">
                  <c:v>5.49</c:v>
                </c:pt>
                <c:pt idx="31">
                  <c:v>0.45</c:v>
                </c:pt>
                <c:pt idx="32">
                  <c:v>0.47</c:v>
                </c:pt>
                <c:pt idx="33">
                  <c:v>0.49</c:v>
                </c:pt>
                <c:pt idx="34">
                  <c:v>3.2</c:v>
                </c:pt>
                <c:pt idx="35">
                  <c:v>0.49</c:v>
                </c:pt>
                <c:pt idx="36">
                  <c:v>6.02</c:v>
                </c:pt>
                <c:pt idx="37">
                  <c:v>2.44</c:v>
                </c:pt>
                <c:pt idx="38">
                  <c:v>0.57999999999999996</c:v>
                </c:pt>
                <c:pt idx="39">
                  <c:v>4.71</c:v>
                </c:pt>
              </c:numCache>
            </c:numRef>
          </c:xVal>
          <c:yVal>
            <c:numRef>
              <c:f>Sheet1!$H$2:$H$41</c:f>
              <c:numCache>
                <c:formatCode>General</c:formatCode>
                <c:ptCount val="40"/>
                <c:pt idx="0">
                  <c:v>1.61</c:v>
                </c:pt>
                <c:pt idx="1">
                  <c:v>-0.05</c:v>
                </c:pt>
                <c:pt idx="2">
                  <c:v>1.94</c:v>
                </c:pt>
                <c:pt idx="3">
                  <c:v>1.96</c:v>
                </c:pt>
                <c:pt idx="4">
                  <c:v>-0.03</c:v>
                </c:pt>
                <c:pt idx="5">
                  <c:v>3.56</c:v>
                </c:pt>
                <c:pt idx="6">
                  <c:v>0.02</c:v>
                </c:pt>
                <c:pt idx="7">
                  <c:v>1.6</c:v>
                </c:pt>
                <c:pt idx="8">
                  <c:v>3.74</c:v>
                </c:pt>
                <c:pt idx="9">
                  <c:v>1.96</c:v>
                </c:pt>
                <c:pt idx="10">
                  <c:v>3.37</c:v>
                </c:pt>
                <c:pt idx="11">
                  <c:v>2.2000000000000002</c:v>
                </c:pt>
                <c:pt idx="12">
                  <c:v>2.66</c:v>
                </c:pt>
                <c:pt idx="13">
                  <c:v>1.95</c:v>
                </c:pt>
                <c:pt idx="14">
                  <c:v>1.94</c:v>
                </c:pt>
                <c:pt idx="15">
                  <c:v>1.77</c:v>
                </c:pt>
                <c:pt idx="16">
                  <c:v>1.83</c:v>
                </c:pt>
                <c:pt idx="17">
                  <c:v>1.53</c:v>
                </c:pt>
                <c:pt idx="18">
                  <c:v>-0.02</c:v>
                </c:pt>
                <c:pt idx="19">
                  <c:v>-0.03</c:v>
                </c:pt>
                <c:pt idx="20">
                  <c:v>1.62</c:v>
                </c:pt>
                <c:pt idx="21">
                  <c:v>3.27</c:v>
                </c:pt>
                <c:pt idx="22">
                  <c:v>3.82</c:v>
                </c:pt>
                <c:pt idx="23">
                  <c:v>1.73</c:v>
                </c:pt>
                <c:pt idx="24">
                  <c:v>4.2699999999999996</c:v>
                </c:pt>
                <c:pt idx="25">
                  <c:v>1.76</c:v>
                </c:pt>
                <c:pt idx="26">
                  <c:v>2.14</c:v>
                </c:pt>
                <c:pt idx="27">
                  <c:v>1.82</c:v>
                </c:pt>
                <c:pt idx="28">
                  <c:v>0.01</c:v>
                </c:pt>
                <c:pt idx="29">
                  <c:v>7.0000000000000007E-2</c:v>
                </c:pt>
                <c:pt idx="30">
                  <c:v>3.91</c:v>
                </c:pt>
                <c:pt idx="31">
                  <c:v>0.12</c:v>
                </c:pt>
                <c:pt idx="32">
                  <c:v>-0.02</c:v>
                </c:pt>
                <c:pt idx="33">
                  <c:v>0</c:v>
                </c:pt>
                <c:pt idx="34">
                  <c:v>2.23</c:v>
                </c:pt>
                <c:pt idx="35">
                  <c:v>-0.03</c:v>
                </c:pt>
                <c:pt idx="36">
                  <c:v>3.86</c:v>
                </c:pt>
                <c:pt idx="37">
                  <c:v>1.64</c:v>
                </c:pt>
                <c:pt idx="38">
                  <c:v>0.13</c:v>
                </c:pt>
                <c:pt idx="39">
                  <c:v>3.1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51A-4B76-B40F-B4A6589CFE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3676984"/>
        <c:axId val="513678952"/>
      </c:scatterChart>
      <c:valAx>
        <c:axId val="513676984"/>
        <c:scaling>
          <c:orientation val="minMax"/>
          <c:max val="6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4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l-GR" sz="14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β</a:t>
                </a:r>
                <a:r>
                  <a:rPr lang="en-NZ" sz="14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lactoglobulin g/l  HPLC</a:t>
                </a:r>
                <a:endParaRPr lang="en-NZ" sz="14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4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NZ" sz="140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6420112407415045"/>
              <c:y val="0.8641509097585573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4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in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3678952"/>
        <c:crosses val="autoZero"/>
        <c:crossBetween val="midCat"/>
        <c:minorUnit val="0.5"/>
      </c:valAx>
      <c:valAx>
        <c:axId val="51367895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l-GR" sz="14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β</a:t>
                </a:r>
                <a:r>
                  <a:rPr lang="en-NZ" sz="14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lactoglobulin g/l M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in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3676984"/>
        <c:crosses val="autoZero"/>
        <c:crossBetween val="midCat"/>
        <c:majorUnit val="1"/>
        <c:min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NZ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B variant</a:t>
            </a:r>
          </a:p>
        </c:rich>
      </c:tx>
      <c:layout>
        <c:manualLayout>
          <c:xMode val="edge"/>
          <c:yMode val="edge"/>
          <c:x val="0.43105127988033753"/>
          <c:y val="6.5573770491803282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297559453466293"/>
          <c:y val="5.7888742710153748E-2"/>
          <c:w val="0.65967130452779432"/>
          <c:h val="0.83889136808718578"/>
        </c:manualLayout>
      </c:layout>
      <c:scatterChart>
        <c:scatterStyle val="lineMarker"/>
        <c:varyColors val="0"/>
        <c:ser>
          <c:idx val="3"/>
          <c:order val="0"/>
          <c:tx>
            <c:strRef>
              <c:f>Sheet1!$I$1</c:f>
              <c:strCache>
                <c:ptCount val="1"/>
                <c:pt idx="0">
                  <c:v>Blac B+C (mg/ml) of Untitled 10</c:v>
                </c:pt>
              </c:strCache>
            </c:strRef>
          </c:tx>
          <c:spPr>
            <a:ln w="19050">
              <a:noFill/>
            </a:ln>
          </c:spPr>
          <c:xVal>
            <c:numRef>
              <c:f>Sheet1!$C$2:$C$41</c:f>
              <c:numCache>
                <c:formatCode>General</c:formatCode>
                <c:ptCount val="40"/>
                <c:pt idx="0">
                  <c:v>1</c:v>
                </c:pt>
                <c:pt idx="1">
                  <c:v>1.92</c:v>
                </c:pt>
                <c:pt idx="2">
                  <c:v>1.44</c:v>
                </c:pt>
                <c:pt idx="3">
                  <c:v>1.36</c:v>
                </c:pt>
                <c:pt idx="4">
                  <c:v>2.02</c:v>
                </c:pt>
                <c:pt idx="5">
                  <c:v>0.36</c:v>
                </c:pt>
                <c:pt idx="6">
                  <c:v>2.62</c:v>
                </c:pt>
                <c:pt idx="7">
                  <c:v>1.17</c:v>
                </c:pt>
                <c:pt idx="8">
                  <c:v>0</c:v>
                </c:pt>
                <c:pt idx="9">
                  <c:v>1.53</c:v>
                </c:pt>
                <c:pt idx="10">
                  <c:v>0</c:v>
                </c:pt>
                <c:pt idx="11">
                  <c:v>0.52</c:v>
                </c:pt>
                <c:pt idx="12">
                  <c:v>0</c:v>
                </c:pt>
                <c:pt idx="13">
                  <c:v>1.28</c:v>
                </c:pt>
                <c:pt idx="14">
                  <c:v>1.26</c:v>
                </c:pt>
                <c:pt idx="15">
                  <c:v>1.27</c:v>
                </c:pt>
                <c:pt idx="16">
                  <c:v>1.58</c:v>
                </c:pt>
                <c:pt idx="17">
                  <c:v>1.05</c:v>
                </c:pt>
                <c:pt idx="18">
                  <c:v>1.8</c:v>
                </c:pt>
                <c:pt idx="19">
                  <c:v>2.89</c:v>
                </c:pt>
                <c:pt idx="20">
                  <c:v>0.86</c:v>
                </c:pt>
                <c:pt idx="21">
                  <c:v>0</c:v>
                </c:pt>
                <c:pt idx="22">
                  <c:v>0</c:v>
                </c:pt>
                <c:pt idx="23">
                  <c:v>0.73</c:v>
                </c:pt>
                <c:pt idx="24">
                  <c:v>0</c:v>
                </c:pt>
                <c:pt idx="25">
                  <c:v>0.96</c:v>
                </c:pt>
                <c:pt idx="26">
                  <c:v>1.31</c:v>
                </c:pt>
                <c:pt idx="27">
                  <c:v>1.04</c:v>
                </c:pt>
                <c:pt idx="28">
                  <c:v>1.95</c:v>
                </c:pt>
                <c:pt idx="29">
                  <c:v>2.27</c:v>
                </c:pt>
                <c:pt idx="30">
                  <c:v>0</c:v>
                </c:pt>
                <c:pt idx="31">
                  <c:v>2.1800000000000002</c:v>
                </c:pt>
                <c:pt idx="32">
                  <c:v>2.1800000000000002</c:v>
                </c:pt>
                <c:pt idx="33">
                  <c:v>2.48</c:v>
                </c:pt>
                <c:pt idx="34">
                  <c:v>1.77</c:v>
                </c:pt>
                <c:pt idx="35">
                  <c:v>2.0299999999999998</c:v>
                </c:pt>
                <c:pt idx="36">
                  <c:v>0</c:v>
                </c:pt>
                <c:pt idx="37">
                  <c:v>1.22</c:v>
                </c:pt>
                <c:pt idx="38">
                  <c:v>2.87</c:v>
                </c:pt>
                <c:pt idx="39">
                  <c:v>0</c:v>
                </c:pt>
              </c:numCache>
            </c:numRef>
          </c:xVal>
          <c:yVal>
            <c:numRef>
              <c:f>Sheet1!$I$2:$I$41</c:f>
              <c:numCache>
                <c:formatCode>General</c:formatCode>
                <c:ptCount val="40"/>
                <c:pt idx="0">
                  <c:v>0.679535114</c:v>
                </c:pt>
                <c:pt idx="1">
                  <c:v>1.7298623150000001</c:v>
                </c:pt>
                <c:pt idx="2">
                  <c:v>1.057267755</c:v>
                </c:pt>
                <c:pt idx="3">
                  <c:v>0.96183257899999997</c:v>
                </c:pt>
                <c:pt idx="4">
                  <c:v>2.167696506</c:v>
                </c:pt>
                <c:pt idx="5">
                  <c:v>-0.17740863400000001</c:v>
                </c:pt>
                <c:pt idx="6">
                  <c:v>2.8956474390000002</c:v>
                </c:pt>
                <c:pt idx="7">
                  <c:v>0.83308325900000002</c:v>
                </c:pt>
                <c:pt idx="8">
                  <c:v>-0.18157698999999999</c:v>
                </c:pt>
                <c:pt idx="9">
                  <c:v>1.1626802780000001</c:v>
                </c:pt>
                <c:pt idx="10">
                  <c:v>-0.15205175300000001</c:v>
                </c:pt>
                <c:pt idx="11">
                  <c:v>1.112647489</c:v>
                </c:pt>
                <c:pt idx="12">
                  <c:v>-0.23957804699999999</c:v>
                </c:pt>
                <c:pt idx="13">
                  <c:v>0.94757270199999999</c:v>
                </c:pt>
                <c:pt idx="14">
                  <c:v>1.0548617419999999</c:v>
                </c:pt>
                <c:pt idx="15">
                  <c:v>0.87887021899999995</c:v>
                </c:pt>
                <c:pt idx="16">
                  <c:v>0.97774839000000002</c:v>
                </c:pt>
                <c:pt idx="17">
                  <c:v>0.76631735700000003</c:v>
                </c:pt>
                <c:pt idx="18">
                  <c:v>2.037398644</c:v>
                </c:pt>
                <c:pt idx="19">
                  <c:v>2.679997105</c:v>
                </c:pt>
                <c:pt idx="20">
                  <c:v>0.77494888699999998</c:v>
                </c:pt>
                <c:pt idx="21">
                  <c:v>-0.18195214300000001</c:v>
                </c:pt>
                <c:pt idx="22">
                  <c:v>-0.21326821200000001</c:v>
                </c:pt>
                <c:pt idx="23">
                  <c:v>0.66403726200000002</c:v>
                </c:pt>
                <c:pt idx="24">
                  <c:v>-0.213510275</c:v>
                </c:pt>
                <c:pt idx="25">
                  <c:v>0.879886477</c:v>
                </c:pt>
                <c:pt idx="26">
                  <c:v>1.0858932429999999</c:v>
                </c:pt>
                <c:pt idx="27">
                  <c:v>0.98648738599999997</c:v>
                </c:pt>
                <c:pt idx="28">
                  <c:v>2.2108720919999998</c:v>
                </c:pt>
                <c:pt idx="29">
                  <c:v>2.4280912400000001</c:v>
                </c:pt>
                <c:pt idx="30">
                  <c:v>-0.21712313699999999</c:v>
                </c:pt>
                <c:pt idx="31">
                  <c:v>2.2907145350000002</c:v>
                </c:pt>
                <c:pt idx="32">
                  <c:v>2.4090160219999999</c:v>
                </c:pt>
                <c:pt idx="33">
                  <c:v>2.3896439520000001</c:v>
                </c:pt>
                <c:pt idx="34">
                  <c:v>1.348800853</c:v>
                </c:pt>
                <c:pt idx="35">
                  <c:v>2.1871260019999998</c:v>
                </c:pt>
                <c:pt idx="36">
                  <c:v>-0.17372591100000001</c:v>
                </c:pt>
                <c:pt idx="37">
                  <c:v>0.86592736999999997</c:v>
                </c:pt>
                <c:pt idx="38">
                  <c:v>3.1358801569999999</c:v>
                </c:pt>
                <c:pt idx="39">
                  <c:v>-0.153538346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7AE-4A6B-AB23-51C067254CA3}"/>
            </c:ext>
          </c:extLst>
        </c:ser>
        <c:ser>
          <c:idx val="4"/>
          <c:order val="1"/>
          <c:tx>
            <c:strRef>
              <c:f>Sheet1!$I$1</c:f>
              <c:strCache>
                <c:ptCount val="1"/>
                <c:pt idx="0">
                  <c:v>Blac B+C (mg/ml) of Untitled 10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xVal>
            <c:numRef>
              <c:f>Sheet1!$C$2:$C$41</c:f>
              <c:numCache>
                <c:formatCode>General</c:formatCode>
                <c:ptCount val="40"/>
                <c:pt idx="0">
                  <c:v>1</c:v>
                </c:pt>
                <c:pt idx="1">
                  <c:v>1.92</c:v>
                </c:pt>
                <c:pt idx="2">
                  <c:v>1.44</c:v>
                </c:pt>
                <c:pt idx="3">
                  <c:v>1.36</c:v>
                </c:pt>
                <c:pt idx="4">
                  <c:v>2.02</c:v>
                </c:pt>
                <c:pt idx="5">
                  <c:v>0.36</c:v>
                </c:pt>
                <c:pt idx="6">
                  <c:v>2.62</c:v>
                </c:pt>
                <c:pt idx="7">
                  <c:v>1.17</c:v>
                </c:pt>
                <c:pt idx="8">
                  <c:v>0</c:v>
                </c:pt>
                <c:pt idx="9">
                  <c:v>1.53</c:v>
                </c:pt>
                <c:pt idx="10">
                  <c:v>0</c:v>
                </c:pt>
                <c:pt idx="11">
                  <c:v>0.52</c:v>
                </c:pt>
                <c:pt idx="12">
                  <c:v>0</c:v>
                </c:pt>
                <c:pt idx="13">
                  <c:v>1.28</c:v>
                </c:pt>
                <c:pt idx="14">
                  <c:v>1.26</c:v>
                </c:pt>
                <c:pt idx="15">
                  <c:v>1.27</c:v>
                </c:pt>
                <c:pt idx="16">
                  <c:v>1.58</c:v>
                </c:pt>
                <c:pt idx="17">
                  <c:v>1.05</c:v>
                </c:pt>
                <c:pt idx="18">
                  <c:v>1.8</c:v>
                </c:pt>
                <c:pt idx="19">
                  <c:v>2.89</c:v>
                </c:pt>
                <c:pt idx="20">
                  <c:v>0.86</c:v>
                </c:pt>
                <c:pt idx="21">
                  <c:v>0</c:v>
                </c:pt>
                <c:pt idx="22">
                  <c:v>0</c:v>
                </c:pt>
                <c:pt idx="23">
                  <c:v>0.73</c:v>
                </c:pt>
                <c:pt idx="24">
                  <c:v>0</c:v>
                </c:pt>
                <c:pt idx="25">
                  <c:v>0.96</c:v>
                </c:pt>
                <c:pt idx="26">
                  <c:v>1.31</c:v>
                </c:pt>
                <c:pt idx="27">
                  <c:v>1.04</c:v>
                </c:pt>
                <c:pt idx="28">
                  <c:v>1.95</c:v>
                </c:pt>
                <c:pt idx="29">
                  <c:v>2.27</c:v>
                </c:pt>
                <c:pt idx="30">
                  <c:v>0</c:v>
                </c:pt>
                <c:pt idx="31">
                  <c:v>2.1800000000000002</c:v>
                </c:pt>
                <c:pt idx="32">
                  <c:v>2.1800000000000002</c:v>
                </c:pt>
                <c:pt idx="33">
                  <c:v>2.48</c:v>
                </c:pt>
                <c:pt idx="34">
                  <c:v>1.77</c:v>
                </c:pt>
                <c:pt idx="35">
                  <c:v>2.0299999999999998</c:v>
                </c:pt>
                <c:pt idx="36">
                  <c:v>0</c:v>
                </c:pt>
                <c:pt idx="37">
                  <c:v>1.22</c:v>
                </c:pt>
                <c:pt idx="38">
                  <c:v>2.87</c:v>
                </c:pt>
                <c:pt idx="39">
                  <c:v>0</c:v>
                </c:pt>
              </c:numCache>
            </c:numRef>
          </c:xVal>
          <c:yVal>
            <c:numRef>
              <c:f>Sheet1!$I$2:$I$41</c:f>
              <c:numCache>
                <c:formatCode>General</c:formatCode>
                <c:ptCount val="40"/>
                <c:pt idx="0">
                  <c:v>0.679535114</c:v>
                </c:pt>
                <c:pt idx="1">
                  <c:v>1.7298623150000001</c:v>
                </c:pt>
                <c:pt idx="2">
                  <c:v>1.057267755</c:v>
                </c:pt>
                <c:pt idx="3">
                  <c:v>0.96183257899999997</c:v>
                </c:pt>
                <c:pt idx="4">
                  <c:v>2.167696506</c:v>
                </c:pt>
                <c:pt idx="5">
                  <c:v>-0.17740863400000001</c:v>
                </c:pt>
                <c:pt idx="6">
                  <c:v>2.8956474390000002</c:v>
                </c:pt>
                <c:pt idx="7">
                  <c:v>0.83308325900000002</c:v>
                </c:pt>
                <c:pt idx="8">
                  <c:v>-0.18157698999999999</c:v>
                </c:pt>
                <c:pt idx="9">
                  <c:v>1.1626802780000001</c:v>
                </c:pt>
                <c:pt idx="10">
                  <c:v>-0.15205175300000001</c:v>
                </c:pt>
                <c:pt idx="11">
                  <c:v>1.112647489</c:v>
                </c:pt>
                <c:pt idx="12">
                  <c:v>-0.23957804699999999</c:v>
                </c:pt>
                <c:pt idx="13">
                  <c:v>0.94757270199999999</c:v>
                </c:pt>
                <c:pt idx="14">
                  <c:v>1.0548617419999999</c:v>
                </c:pt>
                <c:pt idx="15">
                  <c:v>0.87887021899999995</c:v>
                </c:pt>
                <c:pt idx="16">
                  <c:v>0.97774839000000002</c:v>
                </c:pt>
                <c:pt idx="17">
                  <c:v>0.76631735700000003</c:v>
                </c:pt>
                <c:pt idx="18">
                  <c:v>2.037398644</c:v>
                </c:pt>
                <c:pt idx="19">
                  <c:v>2.679997105</c:v>
                </c:pt>
                <c:pt idx="20">
                  <c:v>0.77494888699999998</c:v>
                </c:pt>
                <c:pt idx="21">
                  <c:v>-0.18195214300000001</c:v>
                </c:pt>
                <c:pt idx="22">
                  <c:v>-0.21326821200000001</c:v>
                </c:pt>
                <c:pt idx="23">
                  <c:v>0.66403726200000002</c:v>
                </c:pt>
                <c:pt idx="24">
                  <c:v>-0.213510275</c:v>
                </c:pt>
                <c:pt idx="25">
                  <c:v>0.879886477</c:v>
                </c:pt>
                <c:pt idx="26">
                  <c:v>1.0858932429999999</c:v>
                </c:pt>
                <c:pt idx="27">
                  <c:v>0.98648738599999997</c:v>
                </c:pt>
                <c:pt idx="28">
                  <c:v>2.2108720919999998</c:v>
                </c:pt>
                <c:pt idx="29">
                  <c:v>2.4280912400000001</c:v>
                </c:pt>
                <c:pt idx="30">
                  <c:v>-0.21712313699999999</c:v>
                </c:pt>
                <c:pt idx="31">
                  <c:v>2.2907145350000002</c:v>
                </c:pt>
                <c:pt idx="32">
                  <c:v>2.4090160219999999</c:v>
                </c:pt>
                <c:pt idx="33">
                  <c:v>2.3896439520000001</c:v>
                </c:pt>
                <c:pt idx="34">
                  <c:v>1.348800853</c:v>
                </c:pt>
                <c:pt idx="35">
                  <c:v>2.1871260019999998</c:v>
                </c:pt>
                <c:pt idx="36">
                  <c:v>-0.17372591100000001</c:v>
                </c:pt>
                <c:pt idx="37">
                  <c:v>0.86592736999999997</c:v>
                </c:pt>
                <c:pt idx="38">
                  <c:v>3.1358801569999999</c:v>
                </c:pt>
                <c:pt idx="39">
                  <c:v>-0.153538346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7AE-4A6B-AB23-51C067254CA3}"/>
            </c:ext>
          </c:extLst>
        </c:ser>
        <c:ser>
          <c:idx val="5"/>
          <c:order val="2"/>
          <c:tx>
            <c:strRef>
              <c:f>Sheet1!$I$1</c:f>
              <c:strCache>
                <c:ptCount val="1"/>
                <c:pt idx="0">
                  <c:v>Blac B+C (mg/ml) of Untitled 10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xVal>
            <c:numRef>
              <c:f>Sheet1!$C$2:$C$41</c:f>
              <c:numCache>
                <c:formatCode>General</c:formatCode>
                <c:ptCount val="40"/>
                <c:pt idx="0">
                  <c:v>1</c:v>
                </c:pt>
                <c:pt idx="1">
                  <c:v>1.92</c:v>
                </c:pt>
                <c:pt idx="2">
                  <c:v>1.44</c:v>
                </c:pt>
                <c:pt idx="3">
                  <c:v>1.36</c:v>
                </c:pt>
                <c:pt idx="4">
                  <c:v>2.02</c:v>
                </c:pt>
                <c:pt idx="5">
                  <c:v>0.36</c:v>
                </c:pt>
                <c:pt idx="6">
                  <c:v>2.62</c:v>
                </c:pt>
                <c:pt idx="7">
                  <c:v>1.17</c:v>
                </c:pt>
                <c:pt idx="8">
                  <c:v>0</c:v>
                </c:pt>
                <c:pt idx="9">
                  <c:v>1.53</c:v>
                </c:pt>
                <c:pt idx="10">
                  <c:v>0</c:v>
                </c:pt>
                <c:pt idx="11">
                  <c:v>0.52</c:v>
                </c:pt>
                <c:pt idx="12">
                  <c:v>0</c:v>
                </c:pt>
                <c:pt idx="13">
                  <c:v>1.28</c:v>
                </c:pt>
                <c:pt idx="14">
                  <c:v>1.26</c:v>
                </c:pt>
                <c:pt idx="15">
                  <c:v>1.27</c:v>
                </c:pt>
                <c:pt idx="16">
                  <c:v>1.58</c:v>
                </c:pt>
                <c:pt idx="17">
                  <c:v>1.05</c:v>
                </c:pt>
                <c:pt idx="18">
                  <c:v>1.8</c:v>
                </c:pt>
                <c:pt idx="19">
                  <c:v>2.89</c:v>
                </c:pt>
                <c:pt idx="20">
                  <c:v>0.86</c:v>
                </c:pt>
                <c:pt idx="21">
                  <c:v>0</c:v>
                </c:pt>
                <c:pt idx="22">
                  <c:v>0</c:v>
                </c:pt>
                <c:pt idx="23">
                  <c:v>0.73</c:v>
                </c:pt>
                <c:pt idx="24">
                  <c:v>0</c:v>
                </c:pt>
                <c:pt idx="25">
                  <c:v>0.96</c:v>
                </c:pt>
                <c:pt idx="26">
                  <c:v>1.31</c:v>
                </c:pt>
                <c:pt idx="27">
                  <c:v>1.04</c:v>
                </c:pt>
                <c:pt idx="28">
                  <c:v>1.95</c:v>
                </c:pt>
                <c:pt idx="29">
                  <c:v>2.27</c:v>
                </c:pt>
                <c:pt idx="30">
                  <c:v>0</c:v>
                </c:pt>
                <c:pt idx="31">
                  <c:v>2.1800000000000002</c:v>
                </c:pt>
                <c:pt idx="32">
                  <c:v>2.1800000000000002</c:v>
                </c:pt>
                <c:pt idx="33">
                  <c:v>2.48</c:v>
                </c:pt>
                <c:pt idx="34">
                  <c:v>1.77</c:v>
                </c:pt>
                <c:pt idx="35">
                  <c:v>2.0299999999999998</c:v>
                </c:pt>
                <c:pt idx="36">
                  <c:v>0</c:v>
                </c:pt>
                <c:pt idx="37">
                  <c:v>1.22</c:v>
                </c:pt>
                <c:pt idx="38">
                  <c:v>2.87</c:v>
                </c:pt>
                <c:pt idx="39">
                  <c:v>0</c:v>
                </c:pt>
              </c:numCache>
            </c:numRef>
          </c:xVal>
          <c:yVal>
            <c:numRef>
              <c:f>Sheet1!$I$2:$I$41</c:f>
              <c:numCache>
                <c:formatCode>General</c:formatCode>
                <c:ptCount val="40"/>
                <c:pt idx="0">
                  <c:v>0.679535114</c:v>
                </c:pt>
                <c:pt idx="1">
                  <c:v>1.7298623150000001</c:v>
                </c:pt>
                <c:pt idx="2">
                  <c:v>1.057267755</c:v>
                </c:pt>
                <c:pt idx="3">
                  <c:v>0.96183257899999997</c:v>
                </c:pt>
                <c:pt idx="4">
                  <c:v>2.167696506</c:v>
                </c:pt>
                <c:pt idx="5">
                  <c:v>-0.17740863400000001</c:v>
                </c:pt>
                <c:pt idx="6">
                  <c:v>2.8956474390000002</c:v>
                </c:pt>
                <c:pt idx="7">
                  <c:v>0.83308325900000002</c:v>
                </c:pt>
                <c:pt idx="8">
                  <c:v>-0.18157698999999999</c:v>
                </c:pt>
                <c:pt idx="9">
                  <c:v>1.1626802780000001</c:v>
                </c:pt>
                <c:pt idx="10">
                  <c:v>-0.15205175300000001</c:v>
                </c:pt>
                <c:pt idx="11">
                  <c:v>1.112647489</c:v>
                </c:pt>
                <c:pt idx="12">
                  <c:v>-0.23957804699999999</c:v>
                </c:pt>
                <c:pt idx="13">
                  <c:v>0.94757270199999999</c:v>
                </c:pt>
                <c:pt idx="14">
                  <c:v>1.0548617419999999</c:v>
                </c:pt>
                <c:pt idx="15">
                  <c:v>0.87887021899999995</c:v>
                </c:pt>
                <c:pt idx="16">
                  <c:v>0.97774839000000002</c:v>
                </c:pt>
                <c:pt idx="17">
                  <c:v>0.76631735700000003</c:v>
                </c:pt>
                <c:pt idx="18">
                  <c:v>2.037398644</c:v>
                </c:pt>
                <c:pt idx="19">
                  <c:v>2.679997105</c:v>
                </c:pt>
                <c:pt idx="20">
                  <c:v>0.77494888699999998</c:v>
                </c:pt>
                <c:pt idx="21">
                  <c:v>-0.18195214300000001</c:v>
                </c:pt>
                <c:pt idx="22">
                  <c:v>-0.21326821200000001</c:v>
                </c:pt>
                <c:pt idx="23">
                  <c:v>0.66403726200000002</c:v>
                </c:pt>
                <c:pt idx="24">
                  <c:v>-0.213510275</c:v>
                </c:pt>
                <c:pt idx="25">
                  <c:v>0.879886477</c:v>
                </c:pt>
                <c:pt idx="26">
                  <c:v>1.0858932429999999</c:v>
                </c:pt>
                <c:pt idx="27">
                  <c:v>0.98648738599999997</c:v>
                </c:pt>
                <c:pt idx="28">
                  <c:v>2.2108720919999998</c:v>
                </c:pt>
                <c:pt idx="29">
                  <c:v>2.4280912400000001</c:v>
                </c:pt>
                <c:pt idx="30">
                  <c:v>-0.21712313699999999</c:v>
                </c:pt>
                <c:pt idx="31">
                  <c:v>2.2907145350000002</c:v>
                </c:pt>
                <c:pt idx="32">
                  <c:v>2.4090160219999999</c:v>
                </c:pt>
                <c:pt idx="33">
                  <c:v>2.3896439520000001</c:v>
                </c:pt>
                <c:pt idx="34">
                  <c:v>1.348800853</c:v>
                </c:pt>
                <c:pt idx="35">
                  <c:v>2.1871260019999998</c:v>
                </c:pt>
                <c:pt idx="36">
                  <c:v>-0.17372591100000001</c:v>
                </c:pt>
                <c:pt idx="37">
                  <c:v>0.86592736999999997</c:v>
                </c:pt>
                <c:pt idx="38">
                  <c:v>3.1358801569999999</c:v>
                </c:pt>
                <c:pt idx="39">
                  <c:v>-0.153538346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7AE-4A6B-AB23-51C067254CA3}"/>
            </c:ext>
          </c:extLst>
        </c:ser>
        <c:ser>
          <c:idx val="1"/>
          <c:order val="3"/>
          <c:tx>
            <c:strRef>
              <c:f>Sheet1!$I$1</c:f>
              <c:strCache>
                <c:ptCount val="1"/>
                <c:pt idx="0">
                  <c:v>Blac B+C (mg/ml) of Untitled 10</c:v>
                </c:pt>
              </c:strCache>
            </c:strRef>
          </c:tx>
          <c:spPr>
            <a:ln w="19050">
              <a:noFill/>
            </a:ln>
          </c:spPr>
          <c:xVal>
            <c:numRef>
              <c:f>Sheet1!$C$2:$C$41</c:f>
              <c:numCache>
                <c:formatCode>General</c:formatCode>
                <c:ptCount val="40"/>
                <c:pt idx="0">
                  <c:v>1</c:v>
                </c:pt>
                <c:pt idx="1">
                  <c:v>1.92</c:v>
                </c:pt>
                <c:pt idx="2">
                  <c:v>1.44</c:v>
                </c:pt>
                <c:pt idx="3">
                  <c:v>1.36</c:v>
                </c:pt>
                <c:pt idx="4">
                  <c:v>2.02</c:v>
                </c:pt>
                <c:pt idx="5">
                  <c:v>0.36</c:v>
                </c:pt>
                <c:pt idx="6">
                  <c:v>2.62</c:v>
                </c:pt>
                <c:pt idx="7">
                  <c:v>1.17</c:v>
                </c:pt>
                <c:pt idx="8">
                  <c:v>0</c:v>
                </c:pt>
                <c:pt idx="9">
                  <c:v>1.53</c:v>
                </c:pt>
                <c:pt idx="10">
                  <c:v>0</c:v>
                </c:pt>
                <c:pt idx="11">
                  <c:v>0.52</c:v>
                </c:pt>
                <c:pt idx="12">
                  <c:v>0</c:v>
                </c:pt>
                <c:pt idx="13">
                  <c:v>1.28</c:v>
                </c:pt>
                <c:pt idx="14">
                  <c:v>1.26</c:v>
                </c:pt>
                <c:pt idx="15">
                  <c:v>1.27</c:v>
                </c:pt>
                <c:pt idx="16">
                  <c:v>1.58</c:v>
                </c:pt>
                <c:pt idx="17">
                  <c:v>1.05</c:v>
                </c:pt>
                <c:pt idx="18">
                  <c:v>1.8</c:v>
                </c:pt>
                <c:pt idx="19">
                  <c:v>2.89</c:v>
                </c:pt>
                <c:pt idx="20">
                  <c:v>0.86</c:v>
                </c:pt>
                <c:pt idx="21">
                  <c:v>0</c:v>
                </c:pt>
                <c:pt idx="22">
                  <c:v>0</c:v>
                </c:pt>
                <c:pt idx="23">
                  <c:v>0.73</c:v>
                </c:pt>
                <c:pt idx="24">
                  <c:v>0</c:v>
                </c:pt>
                <c:pt idx="25">
                  <c:v>0.96</c:v>
                </c:pt>
                <c:pt idx="26">
                  <c:v>1.31</c:v>
                </c:pt>
                <c:pt idx="27">
                  <c:v>1.04</c:v>
                </c:pt>
                <c:pt idx="28">
                  <c:v>1.95</c:v>
                </c:pt>
                <c:pt idx="29">
                  <c:v>2.27</c:v>
                </c:pt>
                <c:pt idx="30">
                  <c:v>0</c:v>
                </c:pt>
                <c:pt idx="31">
                  <c:v>2.1800000000000002</c:v>
                </c:pt>
                <c:pt idx="32">
                  <c:v>2.1800000000000002</c:v>
                </c:pt>
                <c:pt idx="33">
                  <c:v>2.48</c:v>
                </c:pt>
                <c:pt idx="34">
                  <c:v>1.77</c:v>
                </c:pt>
                <c:pt idx="35">
                  <c:v>2.0299999999999998</c:v>
                </c:pt>
                <c:pt idx="36">
                  <c:v>0</c:v>
                </c:pt>
                <c:pt idx="37">
                  <c:v>1.22</c:v>
                </c:pt>
                <c:pt idx="38">
                  <c:v>2.87</c:v>
                </c:pt>
                <c:pt idx="39">
                  <c:v>0</c:v>
                </c:pt>
              </c:numCache>
            </c:numRef>
          </c:xVal>
          <c:yVal>
            <c:numRef>
              <c:f>Sheet1!$I$2:$I$41</c:f>
              <c:numCache>
                <c:formatCode>General</c:formatCode>
                <c:ptCount val="40"/>
                <c:pt idx="0">
                  <c:v>0.679535114</c:v>
                </c:pt>
                <c:pt idx="1">
                  <c:v>1.7298623150000001</c:v>
                </c:pt>
                <c:pt idx="2">
                  <c:v>1.057267755</c:v>
                </c:pt>
                <c:pt idx="3">
                  <c:v>0.96183257899999997</c:v>
                </c:pt>
                <c:pt idx="4">
                  <c:v>2.167696506</c:v>
                </c:pt>
                <c:pt idx="5">
                  <c:v>-0.17740863400000001</c:v>
                </c:pt>
                <c:pt idx="6">
                  <c:v>2.8956474390000002</c:v>
                </c:pt>
                <c:pt idx="7">
                  <c:v>0.83308325900000002</c:v>
                </c:pt>
                <c:pt idx="8">
                  <c:v>-0.18157698999999999</c:v>
                </c:pt>
                <c:pt idx="9">
                  <c:v>1.1626802780000001</c:v>
                </c:pt>
                <c:pt idx="10">
                  <c:v>-0.15205175300000001</c:v>
                </c:pt>
                <c:pt idx="11">
                  <c:v>1.112647489</c:v>
                </c:pt>
                <c:pt idx="12">
                  <c:v>-0.23957804699999999</c:v>
                </c:pt>
                <c:pt idx="13">
                  <c:v>0.94757270199999999</c:v>
                </c:pt>
                <c:pt idx="14">
                  <c:v>1.0548617419999999</c:v>
                </c:pt>
                <c:pt idx="15">
                  <c:v>0.87887021899999995</c:v>
                </c:pt>
                <c:pt idx="16">
                  <c:v>0.97774839000000002</c:v>
                </c:pt>
                <c:pt idx="17">
                  <c:v>0.76631735700000003</c:v>
                </c:pt>
                <c:pt idx="18">
                  <c:v>2.037398644</c:v>
                </c:pt>
                <c:pt idx="19">
                  <c:v>2.679997105</c:v>
                </c:pt>
                <c:pt idx="20">
                  <c:v>0.77494888699999998</c:v>
                </c:pt>
                <c:pt idx="21">
                  <c:v>-0.18195214300000001</c:v>
                </c:pt>
                <c:pt idx="22">
                  <c:v>-0.21326821200000001</c:v>
                </c:pt>
                <c:pt idx="23">
                  <c:v>0.66403726200000002</c:v>
                </c:pt>
                <c:pt idx="24">
                  <c:v>-0.213510275</c:v>
                </c:pt>
                <c:pt idx="25">
                  <c:v>0.879886477</c:v>
                </c:pt>
                <c:pt idx="26">
                  <c:v>1.0858932429999999</c:v>
                </c:pt>
                <c:pt idx="27">
                  <c:v>0.98648738599999997</c:v>
                </c:pt>
                <c:pt idx="28">
                  <c:v>2.2108720919999998</c:v>
                </c:pt>
                <c:pt idx="29">
                  <c:v>2.4280912400000001</c:v>
                </c:pt>
                <c:pt idx="30">
                  <c:v>-0.21712313699999999</c:v>
                </c:pt>
                <c:pt idx="31">
                  <c:v>2.2907145350000002</c:v>
                </c:pt>
                <c:pt idx="32">
                  <c:v>2.4090160219999999</c:v>
                </c:pt>
                <c:pt idx="33">
                  <c:v>2.3896439520000001</c:v>
                </c:pt>
                <c:pt idx="34">
                  <c:v>1.348800853</c:v>
                </c:pt>
                <c:pt idx="35">
                  <c:v>2.1871260019999998</c:v>
                </c:pt>
                <c:pt idx="36">
                  <c:v>-0.17372591100000001</c:v>
                </c:pt>
                <c:pt idx="37">
                  <c:v>0.86592736999999997</c:v>
                </c:pt>
                <c:pt idx="38">
                  <c:v>3.1358801569999999</c:v>
                </c:pt>
                <c:pt idx="39">
                  <c:v>-0.153538346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7AE-4A6B-AB23-51C067254CA3}"/>
            </c:ext>
          </c:extLst>
        </c:ser>
        <c:ser>
          <c:idx val="2"/>
          <c:order val="4"/>
          <c:tx>
            <c:strRef>
              <c:f>Sheet1!$I$1</c:f>
              <c:strCache>
                <c:ptCount val="1"/>
                <c:pt idx="0">
                  <c:v>Blac B+C (mg/ml) of Untitled 10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xVal>
            <c:numRef>
              <c:f>Sheet1!$C$2:$C$41</c:f>
              <c:numCache>
                <c:formatCode>General</c:formatCode>
                <c:ptCount val="40"/>
                <c:pt idx="0">
                  <c:v>1</c:v>
                </c:pt>
                <c:pt idx="1">
                  <c:v>1.92</c:v>
                </c:pt>
                <c:pt idx="2">
                  <c:v>1.44</c:v>
                </c:pt>
                <c:pt idx="3">
                  <c:v>1.36</c:v>
                </c:pt>
                <c:pt idx="4">
                  <c:v>2.02</c:v>
                </c:pt>
                <c:pt idx="5">
                  <c:v>0.36</c:v>
                </c:pt>
                <c:pt idx="6">
                  <c:v>2.62</c:v>
                </c:pt>
                <c:pt idx="7">
                  <c:v>1.17</c:v>
                </c:pt>
                <c:pt idx="8">
                  <c:v>0</c:v>
                </c:pt>
                <c:pt idx="9">
                  <c:v>1.53</c:v>
                </c:pt>
                <c:pt idx="10">
                  <c:v>0</c:v>
                </c:pt>
                <c:pt idx="11">
                  <c:v>0.52</c:v>
                </c:pt>
                <c:pt idx="12">
                  <c:v>0</c:v>
                </c:pt>
                <c:pt idx="13">
                  <c:v>1.28</c:v>
                </c:pt>
                <c:pt idx="14">
                  <c:v>1.26</c:v>
                </c:pt>
                <c:pt idx="15">
                  <c:v>1.27</c:v>
                </c:pt>
                <c:pt idx="16">
                  <c:v>1.58</c:v>
                </c:pt>
                <c:pt idx="17">
                  <c:v>1.05</c:v>
                </c:pt>
                <c:pt idx="18">
                  <c:v>1.8</c:v>
                </c:pt>
                <c:pt idx="19">
                  <c:v>2.89</c:v>
                </c:pt>
                <c:pt idx="20">
                  <c:v>0.86</c:v>
                </c:pt>
                <c:pt idx="21">
                  <c:v>0</c:v>
                </c:pt>
                <c:pt idx="22">
                  <c:v>0</c:v>
                </c:pt>
                <c:pt idx="23">
                  <c:v>0.73</c:v>
                </c:pt>
                <c:pt idx="24">
                  <c:v>0</c:v>
                </c:pt>
                <c:pt idx="25">
                  <c:v>0.96</c:v>
                </c:pt>
                <c:pt idx="26">
                  <c:v>1.31</c:v>
                </c:pt>
                <c:pt idx="27">
                  <c:v>1.04</c:v>
                </c:pt>
                <c:pt idx="28">
                  <c:v>1.95</c:v>
                </c:pt>
                <c:pt idx="29">
                  <c:v>2.27</c:v>
                </c:pt>
                <c:pt idx="30">
                  <c:v>0</c:v>
                </c:pt>
                <c:pt idx="31">
                  <c:v>2.1800000000000002</c:v>
                </c:pt>
                <c:pt idx="32">
                  <c:v>2.1800000000000002</c:v>
                </c:pt>
                <c:pt idx="33">
                  <c:v>2.48</c:v>
                </c:pt>
                <c:pt idx="34">
                  <c:v>1.77</c:v>
                </c:pt>
                <c:pt idx="35">
                  <c:v>2.0299999999999998</c:v>
                </c:pt>
                <c:pt idx="36">
                  <c:v>0</c:v>
                </c:pt>
                <c:pt idx="37">
                  <c:v>1.22</c:v>
                </c:pt>
                <c:pt idx="38">
                  <c:v>2.87</c:v>
                </c:pt>
                <c:pt idx="39">
                  <c:v>0</c:v>
                </c:pt>
              </c:numCache>
            </c:numRef>
          </c:xVal>
          <c:yVal>
            <c:numRef>
              <c:f>Sheet1!$I$2:$I$41</c:f>
              <c:numCache>
                <c:formatCode>General</c:formatCode>
                <c:ptCount val="40"/>
                <c:pt idx="0">
                  <c:v>0.679535114</c:v>
                </c:pt>
                <c:pt idx="1">
                  <c:v>1.7298623150000001</c:v>
                </c:pt>
                <c:pt idx="2">
                  <c:v>1.057267755</c:v>
                </c:pt>
                <c:pt idx="3">
                  <c:v>0.96183257899999997</c:v>
                </c:pt>
                <c:pt idx="4">
                  <c:v>2.167696506</c:v>
                </c:pt>
                <c:pt idx="5">
                  <c:v>-0.17740863400000001</c:v>
                </c:pt>
                <c:pt idx="6">
                  <c:v>2.8956474390000002</c:v>
                </c:pt>
                <c:pt idx="7">
                  <c:v>0.83308325900000002</c:v>
                </c:pt>
                <c:pt idx="8">
                  <c:v>-0.18157698999999999</c:v>
                </c:pt>
                <c:pt idx="9">
                  <c:v>1.1626802780000001</c:v>
                </c:pt>
                <c:pt idx="10">
                  <c:v>-0.15205175300000001</c:v>
                </c:pt>
                <c:pt idx="11">
                  <c:v>1.112647489</c:v>
                </c:pt>
                <c:pt idx="12">
                  <c:v>-0.23957804699999999</c:v>
                </c:pt>
                <c:pt idx="13">
                  <c:v>0.94757270199999999</c:v>
                </c:pt>
                <c:pt idx="14">
                  <c:v>1.0548617419999999</c:v>
                </c:pt>
                <c:pt idx="15">
                  <c:v>0.87887021899999995</c:v>
                </c:pt>
                <c:pt idx="16">
                  <c:v>0.97774839000000002</c:v>
                </c:pt>
                <c:pt idx="17">
                  <c:v>0.76631735700000003</c:v>
                </c:pt>
                <c:pt idx="18">
                  <c:v>2.037398644</c:v>
                </c:pt>
                <c:pt idx="19">
                  <c:v>2.679997105</c:v>
                </c:pt>
                <c:pt idx="20">
                  <c:v>0.77494888699999998</c:v>
                </c:pt>
                <c:pt idx="21">
                  <c:v>-0.18195214300000001</c:v>
                </c:pt>
                <c:pt idx="22">
                  <c:v>-0.21326821200000001</c:v>
                </c:pt>
                <c:pt idx="23">
                  <c:v>0.66403726200000002</c:v>
                </c:pt>
                <c:pt idx="24">
                  <c:v>-0.213510275</c:v>
                </c:pt>
                <c:pt idx="25">
                  <c:v>0.879886477</c:v>
                </c:pt>
                <c:pt idx="26">
                  <c:v>1.0858932429999999</c:v>
                </c:pt>
                <c:pt idx="27">
                  <c:v>0.98648738599999997</c:v>
                </c:pt>
                <c:pt idx="28">
                  <c:v>2.2108720919999998</c:v>
                </c:pt>
                <c:pt idx="29">
                  <c:v>2.4280912400000001</c:v>
                </c:pt>
                <c:pt idx="30">
                  <c:v>-0.21712313699999999</c:v>
                </c:pt>
                <c:pt idx="31">
                  <c:v>2.2907145350000002</c:v>
                </c:pt>
                <c:pt idx="32">
                  <c:v>2.4090160219999999</c:v>
                </c:pt>
                <c:pt idx="33">
                  <c:v>2.3896439520000001</c:v>
                </c:pt>
                <c:pt idx="34">
                  <c:v>1.348800853</c:v>
                </c:pt>
                <c:pt idx="35">
                  <c:v>2.1871260019999998</c:v>
                </c:pt>
                <c:pt idx="36">
                  <c:v>-0.17372591100000001</c:v>
                </c:pt>
                <c:pt idx="37">
                  <c:v>0.86592736999999997</c:v>
                </c:pt>
                <c:pt idx="38">
                  <c:v>3.1358801569999999</c:v>
                </c:pt>
                <c:pt idx="39">
                  <c:v>-0.153538346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47AE-4A6B-AB23-51C067254CA3}"/>
            </c:ext>
          </c:extLst>
        </c:ser>
        <c:ser>
          <c:idx val="0"/>
          <c:order val="5"/>
          <c:tx>
            <c:strRef>
              <c:f>Sheet1!$I$1</c:f>
              <c:strCache>
                <c:ptCount val="1"/>
                <c:pt idx="0">
                  <c:v>Blac B+C (mg/ml) of Untitled 10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25400">
                <a:solidFill>
                  <a:schemeClr val="tx1"/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2783059579609884"/>
                  <c:y val="-2.6630274706933472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1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sz="11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y = 1.10x - 0.25</a:t>
                    </a:r>
                    <a:br>
                      <a:rPr lang="en-US" sz="11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</a:br>
                    <a:r>
                      <a:rPr lang="en-US" sz="11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R² = 0.94</a:t>
                    </a:r>
                    <a:endParaRPr lang="en-US" sz="110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Sheet1!$C$2:$C$41</c:f>
              <c:numCache>
                <c:formatCode>General</c:formatCode>
                <c:ptCount val="40"/>
                <c:pt idx="0">
                  <c:v>1</c:v>
                </c:pt>
                <c:pt idx="1">
                  <c:v>1.92</c:v>
                </c:pt>
                <c:pt idx="2">
                  <c:v>1.44</c:v>
                </c:pt>
                <c:pt idx="3">
                  <c:v>1.36</c:v>
                </c:pt>
                <c:pt idx="4">
                  <c:v>2.02</c:v>
                </c:pt>
                <c:pt idx="5">
                  <c:v>0.36</c:v>
                </c:pt>
                <c:pt idx="6">
                  <c:v>2.62</c:v>
                </c:pt>
                <c:pt idx="7">
                  <c:v>1.17</c:v>
                </c:pt>
                <c:pt idx="8">
                  <c:v>0</c:v>
                </c:pt>
                <c:pt idx="9">
                  <c:v>1.53</c:v>
                </c:pt>
                <c:pt idx="10">
                  <c:v>0</c:v>
                </c:pt>
                <c:pt idx="11">
                  <c:v>0.52</c:v>
                </c:pt>
                <c:pt idx="12">
                  <c:v>0</c:v>
                </c:pt>
                <c:pt idx="13">
                  <c:v>1.28</c:v>
                </c:pt>
                <c:pt idx="14">
                  <c:v>1.26</c:v>
                </c:pt>
                <c:pt idx="15">
                  <c:v>1.27</c:v>
                </c:pt>
                <c:pt idx="16">
                  <c:v>1.58</c:v>
                </c:pt>
                <c:pt idx="17">
                  <c:v>1.05</c:v>
                </c:pt>
                <c:pt idx="18">
                  <c:v>1.8</c:v>
                </c:pt>
                <c:pt idx="19">
                  <c:v>2.89</c:v>
                </c:pt>
                <c:pt idx="20">
                  <c:v>0.86</c:v>
                </c:pt>
                <c:pt idx="21">
                  <c:v>0</c:v>
                </c:pt>
                <c:pt idx="22">
                  <c:v>0</c:v>
                </c:pt>
                <c:pt idx="23">
                  <c:v>0.73</c:v>
                </c:pt>
                <c:pt idx="24">
                  <c:v>0</c:v>
                </c:pt>
                <c:pt idx="25">
                  <c:v>0.96</c:v>
                </c:pt>
                <c:pt idx="26">
                  <c:v>1.31</c:v>
                </c:pt>
                <c:pt idx="27">
                  <c:v>1.04</c:v>
                </c:pt>
                <c:pt idx="28">
                  <c:v>1.95</c:v>
                </c:pt>
                <c:pt idx="29">
                  <c:v>2.27</c:v>
                </c:pt>
                <c:pt idx="30">
                  <c:v>0</c:v>
                </c:pt>
                <c:pt idx="31">
                  <c:v>2.1800000000000002</c:v>
                </c:pt>
                <c:pt idx="32">
                  <c:v>2.1800000000000002</c:v>
                </c:pt>
                <c:pt idx="33">
                  <c:v>2.48</c:v>
                </c:pt>
                <c:pt idx="34">
                  <c:v>1.77</c:v>
                </c:pt>
                <c:pt idx="35">
                  <c:v>2.0299999999999998</c:v>
                </c:pt>
                <c:pt idx="36">
                  <c:v>0</c:v>
                </c:pt>
                <c:pt idx="37">
                  <c:v>1.22</c:v>
                </c:pt>
                <c:pt idx="38">
                  <c:v>2.87</c:v>
                </c:pt>
                <c:pt idx="39">
                  <c:v>0</c:v>
                </c:pt>
              </c:numCache>
            </c:numRef>
          </c:xVal>
          <c:yVal>
            <c:numRef>
              <c:f>Sheet1!$I$2:$I$41</c:f>
              <c:numCache>
                <c:formatCode>General</c:formatCode>
                <c:ptCount val="40"/>
                <c:pt idx="0">
                  <c:v>0.679535114</c:v>
                </c:pt>
                <c:pt idx="1">
                  <c:v>1.7298623150000001</c:v>
                </c:pt>
                <c:pt idx="2">
                  <c:v>1.057267755</c:v>
                </c:pt>
                <c:pt idx="3">
                  <c:v>0.96183257899999997</c:v>
                </c:pt>
                <c:pt idx="4">
                  <c:v>2.167696506</c:v>
                </c:pt>
                <c:pt idx="5">
                  <c:v>-0.17740863400000001</c:v>
                </c:pt>
                <c:pt idx="6">
                  <c:v>2.8956474390000002</c:v>
                </c:pt>
                <c:pt idx="7">
                  <c:v>0.83308325900000002</c:v>
                </c:pt>
                <c:pt idx="8">
                  <c:v>-0.18157698999999999</c:v>
                </c:pt>
                <c:pt idx="9">
                  <c:v>1.1626802780000001</c:v>
                </c:pt>
                <c:pt idx="10">
                  <c:v>-0.15205175300000001</c:v>
                </c:pt>
                <c:pt idx="11">
                  <c:v>1.112647489</c:v>
                </c:pt>
                <c:pt idx="12">
                  <c:v>-0.23957804699999999</c:v>
                </c:pt>
                <c:pt idx="13">
                  <c:v>0.94757270199999999</c:v>
                </c:pt>
                <c:pt idx="14">
                  <c:v>1.0548617419999999</c:v>
                </c:pt>
                <c:pt idx="15">
                  <c:v>0.87887021899999995</c:v>
                </c:pt>
                <c:pt idx="16">
                  <c:v>0.97774839000000002</c:v>
                </c:pt>
                <c:pt idx="17">
                  <c:v>0.76631735700000003</c:v>
                </c:pt>
                <c:pt idx="18">
                  <c:v>2.037398644</c:v>
                </c:pt>
                <c:pt idx="19">
                  <c:v>2.679997105</c:v>
                </c:pt>
                <c:pt idx="20">
                  <c:v>0.77494888699999998</c:v>
                </c:pt>
                <c:pt idx="21">
                  <c:v>-0.18195214300000001</c:v>
                </c:pt>
                <c:pt idx="22">
                  <c:v>-0.21326821200000001</c:v>
                </c:pt>
                <c:pt idx="23">
                  <c:v>0.66403726200000002</c:v>
                </c:pt>
                <c:pt idx="24">
                  <c:v>-0.213510275</c:v>
                </c:pt>
                <c:pt idx="25">
                  <c:v>0.879886477</c:v>
                </c:pt>
                <c:pt idx="26">
                  <c:v>1.0858932429999999</c:v>
                </c:pt>
                <c:pt idx="27">
                  <c:v>0.98648738599999997</c:v>
                </c:pt>
                <c:pt idx="28">
                  <c:v>2.2108720919999998</c:v>
                </c:pt>
                <c:pt idx="29">
                  <c:v>2.4280912400000001</c:v>
                </c:pt>
                <c:pt idx="30">
                  <c:v>-0.21712313699999999</c:v>
                </c:pt>
                <c:pt idx="31">
                  <c:v>2.2907145350000002</c:v>
                </c:pt>
                <c:pt idx="32">
                  <c:v>2.4090160219999999</c:v>
                </c:pt>
                <c:pt idx="33">
                  <c:v>2.3896439520000001</c:v>
                </c:pt>
                <c:pt idx="34">
                  <c:v>1.348800853</c:v>
                </c:pt>
                <c:pt idx="35">
                  <c:v>2.1871260019999998</c:v>
                </c:pt>
                <c:pt idx="36">
                  <c:v>-0.17372591100000001</c:v>
                </c:pt>
                <c:pt idx="37">
                  <c:v>0.86592736999999997</c:v>
                </c:pt>
                <c:pt idx="38">
                  <c:v>3.1358801569999999</c:v>
                </c:pt>
                <c:pt idx="39">
                  <c:v>-0.153538346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47AE-4A6B-AB23-51C067254C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79294696"/>
        <c:axId val="579295352"/>
      </c:scatterChart>
      <c:valAx>
        <c:axId val="579294696"/>
        <c:scaling>
          <c:orientation val="minMax"/>
          <c:max val="3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l-GR" sz="14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β</a:t>
                </a:r>
                <a:r>
                  <a:rPr lang="en-NZ" sz="14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lactoglobulin g/l HPLC</a:t>
                </a:r>
              </a:p>
            </c:rich>
          </c:tx>
          <c:layout>
            <c:manualLayout>
              <c:xMode val="edge"/>
              <c:yMode val="edge"/>
              <c:x val="0.39668689263304452"/>
              <c:y val="0.8841530054644807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in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79295352"/>
        <c:crosses val="autoZero"/>
        <c:crossBetween val="midCat"/>
        <c:majorUnit val="1"/>
        <c:minorUnit val="0.5"/>
      </c:valAx>
      <c:valAx>
        <c:axId val="579295352"/>
        <c:scaling>
          <c:orientation val="minMax"/>
          <c:min val="-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l-GR" sz="14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β</a:t>
                </a:r>
                <a:r>
                  <a:rPr lang="en-NZ" sz="14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lactoglobulin g/l   MS</a:t>
                </a:r>
              </a:p>
            </c:rich>
          </c:tx>
          <c:layout>
            <c:manualLayout>
              <c:xMode val="edge"/>
              <c:yMode val="edge"/>
              <c:x val="0.10456927496204627"/>
              <c:y val="0.1766355109601325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in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79294696"/>
        <c:crosses val="autoZero"/>
        <c:crossBetween val="midCat"/>
        <c:majorUnit val="1"/>
        <c:minorUnit val="0.5"/>
      </c:valAx>
    </c:plotArea>
    <c:plotVisOnly val="1"/>
    <c:dispBlanksAs val="gap"/>
    <c:showDLblsOverMax val="0"/>
  </c:chart>
  <c:spPr>
    <a:ln>
      <a:solidFill>
        <a:schemeClr val="bg1"/>
      </a:solidFill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6435FD-8918-4661-8218-0A30633D3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</Words>
  <Characters>2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Davis</dc:creator>
  <cp:keywords/>
  <dc:description/>
  <cp:lastModifiedBy>Steve Davis</cp:lastModifiedBy>
  <cp:revision>3</cp:revision>
  <dcterms:created xsi:type="dcterms:W3CDTF">2022-01-20T07:54:00Z</dcterms:created>
  <dcterms:modified xsi:type="dcterms:W3CDTF">2022-03-11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24292f2-fc7c-45de-9a80-ba782a862fad_Enabled">
    <vt:lpwstr>true</vt:lpwstr>
  </property>
  <property fmtid="{D5CDD505-2E9C-101B-9397-08002B2CF9AE}" pid="3" name="MSIP_Label_324292f2-fc7c-45de-9a80-ba782a862fad_SetDate">
    <vt:lpwstr>2022-03-11T10:48:47Z</vt:lpwstr>
  </property>
  <property fmtid="{D5CDD505-2E9C-101B-9397-08002B2CF9AE}" pid="4" name="MSIP_Label_324292f2-fc7c-45de-9a80-ba782a862fad_Method">
    <vt:lpwstr>Privileged</vt:lpwstr>
  </property>
  <property fmtid="{D5CDD505-2E9C-101B-9397-08002B2CF9AE}" pid="5" name="MSIP_Label_324292f2-fc7c-45de-9a80-ba782a862fad_Name">
    <vt:lpwstr>Public</vt:lpwstr>
  </property>
  <property fmtid="{D5CDD505-2E9C-101B-9397-08002B2CF9AE}" pid="6" name="MSIP_Label_324292f2-fc7c-45de-9a80-ba782a862fad_SiteId">
    <vt:lpwstr>673766b6-9731-4d1c-90c1-1cbe3eeeb0db</vt:lpwstr>
  </property>
  <property fmtid="{D5CDD505-2E9C-101B-9397-08002B2CF9AE}" pid="7" name="MSIP_Label_324292f2-fc7c-45de-9a80-ba782a862fad_ActionId">
    <vt:lpwstr>e62303eb-a9a1-4583-b45b-9bf5d8f86a8e</vt:lpwstr>
  </property>
  <property fmtid="{D5CDD505-2E9C-101B-9397-08002B2CF9AE}" pid="8" name="MSIP_Label_324292f2-fc7c-45de-9a80-ba782a862fad_ContentBits">
    <vt:lpwstr>0</vt:lpwstr>
  </property>
</Properties>
</file>